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E8AEC" w14:textId="683E702F" w:rsidR="00162CE5" w:rsidRPr="0069799E" w:rsidRDefault="00B840DD" w:rsidP="003B5180">
      <w:pPr>
        <w:spacing w:after="0" w:line="360" w:lineRule="auto"/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4 </w:t>
      </w:r>
      <w:r w:rsidR="00162CE5" w:rsidRPr="0069799E">
        <w:rPr>
          <w:rFonts w:ascii="Times New Roman" w:eastAsia="Times New Roman" w:hAnsi="Times New Roman" w:cs="Times New Roman"/>
          <w:sz w:val="20"/>
          <w:szCs w:val="20"/>
        </w:rPr>
        <w:t>Table</w:t>
      </w:r>
      <w:r w:rsidR="0069799E" w:rsidRPr="0069799E">
        <w:rPr>
          <w:rFonts w:ascii="Times New Roman" w:eastAsia="Times New Roman" w:hAnsi="Times New Roman" w:cs="Times New Roman"/>
          <w:sz w:val="20"/>
          <w:szCs w:val="20"/>
        </w:rPr>
        <w:t>.</w:t>
      </w:r>
      <w:r w:rsidR="00CC1AB8" w:rsidRPr="0069799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="00CC1AB8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Descriptive characteristics of children </w:t>
      </w:r>
      <w:r w:rsidR="00C50DD4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and</w:t>
      </w:r>
      <w:r w:rsidR="00EC361F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the</w:t>
      </w:r>
      <w:r w:rsidR="00C50DD4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presence of</w:t>
      </w:r>
      <w:r w:rsidR="00CC1AB8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</w:t>
      </w:r>
      <w:r w:rsidR="00117B17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suspected </w:t>
      </w:r>
      <w:r w:rsidR="00CC1AB8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non-refractive errors</w:t>
      </w:r>
    </w:p>
    <w:tbl>
      <w:tblPr>
        <w:tblW w:w="963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22"/>
        <w:gridCol w:w="1477"/>
        <w:gridCol w:w="2424"/>
        <w:gridCol w:w="2425"/>
        <w:gridCol w:w="982"/>
      </w:tblGrid>
      <w:tr w:rsidR="00CC1AB8" w:rsidRPr="0069799E" w14:paraId="502E8820" w14:textId="77777777" w:rsidTr="003E4D08">
        <w:trPr>
          <w:trHeight w:val="288"/>
        </w:trPr>
        <w:tc>
          <w:tcPr>
            <w:tcW w:w="232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12633D" w14:textId="77777777" w:rsidR="00CC1AB8" w:rsidRPr="0069799E" w:rsidRDefault="00CC1AB8" w:rsidP="003E4D08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4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75EBEF" w14:textId="755FB255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  <w:p w14:paraId="72E90251" w14:textId="77777777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1,123)</w:t>
            </w:r>
          </w:p>
        </w:tc>
        <w:tc>
          <w:tcPr>
            <w:tcW w:w="48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0ADD1A" w14:textId="17243E1D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sence of</w:t>
            </w:r>
            <w:r w:rsidR="009E63F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Suspected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N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-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fractive Error (n, %)</w:t>
            </w:r>
          </w:p>
        </w:tc>
        <w:tc>
          <w:tcPr>
            <w:tcW w:w="98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D11C10" w14:textId="60CDF057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  <w:r w:rsidR="00EC361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EC361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 xml:space="preserve">a </w:t>
            </w:r>
          </w:p>
        </w:tc>
      </w:tr>
      <w:tr w:rsidR="00CC1AB8" w:rsidRPr="0069799E" w14:paraId="2115288D" w14:textId="77777777" w:rsidTr="003E4D08">
        <w:trPr>
          <w:trHeight w:val="288"/>
        </w:trPr>
        <w:tc>
          <w:tcPr>
            <w:tcW w:w="232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290646" w14:textId="77777777" w:rsidR="00CC1AB8" w:rsidRPr="0069799E" w:rsidRDefault="00CC1AB8" w:rsidP="003E4D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E26C51" w14:textId="77777777" w:rsidR="00CC1AB8" w:rsidRPr="0069799E" w:rsidRDefault="00CC1AB8" w:rsidP="003E4D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244CF" w14:textId="77777777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s</w:t>
            </w:r>
          </w:p>
          <w:p w14:paraId="0DF66376" w14:textId="5317F5FC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CE1293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="00CE1293" w:rsidRPr="0069799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44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526A6D" w14:textId="77777777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</w:p>
          <w:p w14:paraId="34C9B928" w14:textId="645AA144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CE1293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  <w:r w:rsidR="00CE1293" w:rsidRPr="0069799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79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D0FA0A" w14:textId="77777777" w:rsidR="00CC1AB8" w:rsidRPr="0069799E" w:rsidRDefault="00CC1AB8" w:rsidP="003E4D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C1AB8" w:rsidRPr="0069799E" w14:paraId="35F8F3B2" w14:textId="77777777" w:rsidTr="003E4D08">
        <w:trPr>
          <w:trHeight w:val="288"/>
        </w:trPr>
        <w:tc>
          <w:tcPr>
            <w:tcW w:w="23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C177AC" w14:textId="77777777" w:rsidR="00CC1AB8" w:rsidRPr="0069799E" w:rsidRDefault="00CC1AB8" w:rsidP="003E4D08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hool Type</w:t>
            </w:r>
          </w:p>
          <w:p w14:paraId="7018E224" w14:textId="77777777" w:rsidR="00CC1AB8" w:rsidRPr="0069799E" w:rsidRDefault="00CC1AB8" w:rsidP="003E4D08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  <w:p w14:paraId="05A8650F" w14:textId="77777777" w:rsidR="00CC1AB8" w:rsidRPr="0069799E" w:rsidRDefault="00CC1AB8" w:rsidP="003E4D08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9AC2B" w14:textId="77777777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78EBE8B" w14:textId="1C24E3C3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7 (</w:t>
            </w:r>
            <w:r w:rsidR="00EA4927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91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4A30BAEE" w14:textId="6521811E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6 (</w:t>
            </w:r>
            <w:r w:rsidR="0036103B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09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00D88" w14:textId="77777777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3B2F69E" w14:textId="2F3CCC4E" w:rsidR="00405FF2" w:rsidRPr="0069799E" w:rsidRDefault="00405FF2" w:rsidP="003E4D08">
            <w:pPr>
              <w:spacing w:after="0" w:line="360" w:lineRule="auto"/>
              <w:jc w:val="center"/>
              <w:textAlignment w:val="baseline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8</w:t>
            </w:r>
            <w:r w:rsidR="00CC1AB8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6 (</w:t>
            </w:r>
            <w:r w:rsidR="00D024A0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35.25</w:t>
            </w:r>
            <w:r w:rsidR="00CC1AB8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)</w:t>
            </w:r>
          </w:p>
          <w:p w14:paraId="2D9408C7" w14:textId="16EB31D1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22529E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8 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E30968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.75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18320" w14:textId="77777777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7B02B61" w14:textId="09B1E781" w:rsidR="00CC1AB8" w:rsidRPr="0069799E" w:rsidRDefault="0022529E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1</w:t>
            </w:r>
            <w:r w:rsidR="00CC1AB8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E30968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93</w:t>
            </w:r>
            <w:r w:rsidR="00CC1AB8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1C7D1064" w14:textId="44AFA6CB" w:rsidR="00CC1AB8" w:rsidRPr="0069799E" w:rsidRDefault="00CC1AB8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="0022529E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E30968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07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A923D" w14:textId="3994EF99" w:rsidR="00CC1AB8" w:rsidRPr="0069799E" w:rsidRDefault="005754E7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.</w:t>
            </w:r>
            <w:r w:rsidR="008A266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4</w:t>
            </w:r>
          </w:p>
        </w:tc>
      </w:tr>
    </w:tbl>
    <w:p w14:paraId="5ED04AC6" w14:textId="45E0059F" w:rsidR="00ED3812" w:rsidRPr="0086619D" w:rsidRDefault="00117B17" w:rsidP="0022529E">
      <w:pPr>
        <w:spacing w:after="0" w:line="360" w:lineRule="auto"/>
        <w:rPr>
          <w:rStyle w:val="normaltextrun"/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</w:pPr>
      <w:r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>Suspected n</w:t>
      </w:r>
      <w:r w:rsidR="0022529E" w:rsidRPr="0086619D">
        <w:rPr>
          <w:rStyle w:val="BookTitle"/>
          <w:rFonts w:ascii="Times New Roman" w:hAnsi="Times New Roman" w:cs="Times New Roman"/>
          <w:b w:val="0"/>
          <w:i w:val="0"/>
          <w:sz w:val="20"/>
          <w:szCs w:val="20"/>
        </w:rPr>
        <w:t xml:space="preserve">on-refractive eye disorders were categorized based on structure and function. </w:t>
      </w:r>
      <w:r w:rsidR="0022529E" w:rsidRPr="0086619D">
        <w:rPr>
          <w:rStyle w:val="BookTitle"/>
          <w:rFonts w:ascii="Times New Roman" w:hAnsi="Times New Roman" w:cs="Times New Roman"/>
          <w:b w:val="0"/>
          <w:i w:val="0"/>
          <w:sz w:val="20"/>
          <w:szCs w:val="20"/>
          <w:vertAlign w:val="superscript"/>
        </w:rPr>
        <w:t>a</w:t>
      </w:r>
      <w:r w:rsidR="00EC361F" w:rsidRPr="0086619D">
        <w:rPr>
          <w:rStyle w:val="normaltextrun"/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 xml:space="preserve"> P-value based on Pearson Chi-square test</w:t>
      </w:r>
    </w:p>
    <w:p w14:paraId="3C76A56F" w14:textId="77777777" w:rsidR="00EC361F" w:rsidRPr="0069799E" w:rsidRDefault="00EC361F" w:rsidP="0022529E">
      <w:pPr>
        <w:spacing w:after="0" w:line="360" w:lineRule="auto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sectPr w:rsidR="00EC361F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B17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647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63F8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0DD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1E07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22E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4</cp:revision>
  <dcterms:created xsi:type="dcterms:W3CDTF">2026-05-18T17:46:00Z</dcterms:created>
  <dcterms:modified xsi:type="dcterms:W3CDTF">2026-05-1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